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6AA" w:rsidRDefault="00081FCC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19125</wp:posOffset>
                </wp:positionH>
                <wp:positionV relativeFrom="paragraph">
                  <wp:posOffset>-9525</wp:posOffset>
                </wp:positionV>
                <wp:extent cx="6924675" cy="2609850"/>
                <wp:effectExtent l="0" t="0" r="952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4675" cy="2609850"/>
                          <a:chOff x="0" y="-25564"/>
                          <a:chExt cx="6896100" cy="350218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:\Users\PPMD\Desktop\prathiba_ gel image Dec 2018\BC3F2.jp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575"/>
                            <a:ext cx="6896100" cy="344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768341" y="-25564"/>
                            <a:ext cx="6080133" cy="3451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81FCC" w:rsidRPr="00081FCC" w:rsidRDefault="00081FCC" w:rsidP="00081FCC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L   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1      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2       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3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   1          2          3         4         5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ab/>
                                <w:t xml:space="preserve">   6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ab/>
                                <w:t xml:space="preserve">  7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ab/>
                                <w:t xml:space="preserve"> 8         9        10        11</w:t>
                              </w:r>
                            </w:p>
                            <w:p w:rsidR="00081FCC" w:rsidRPr="00081FCC" w:rsidRDefault="00081FCC" w:rsidP="00081FCC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</w:p>
                            <w:p w:rsidR="00081FCC" w:rsidRPr="00081FCC" w:rsidRDefault="00081FCC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id="Group 4" o:spid="_x0000_s1026" style="position:absolute;margin-left:48.75pt;margin-top:-.75pt;width:545.25pt;height:205.5pt;z-index:251658240;mso-width-relative:margin;mso-height-relative:margin" coordorigin=",-255" coordsize="68961,3502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//Q3+Pfuvde9+691737r3VfvzT/AJjXS3wT3f0t&#10;trufbXYMuA7ejyGVzfaeCruoML1d0TsbFd6fF/46ZPs7vHcfava/W1Vgth43s35e7NhqanC0mfqq&#10;PHzVtfU00VHQzTe/de6HvG/LH4v5zfPWPVmE+S/QOX7N7w2Bje1elevsT3D1xkN99u9WZrDZ7cWJ&#10;7L6u2lTbkqc72BsTIbd2vksjTZjF0tXjamixtVNHI0UErR+691m+MPyDxHyf6hpO2cRsTf8A1iw3&#10;/wB1dXbh697RXYg33s/ffQPdXYPQnY2CzknWO++zdgVgo9/daZIUtTis9k6SqovDMk37hVfde6MD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/09/j37r3Xvfuvde9+691737r3XvfuvdEA/mxf9usv5ln/igHzI/+B17G9+690drdZ04HIf4C&#10;mH/q3Sf8R7917oGPJ/h/vP8Axr37r3XvJ/h/vP8Axr37r3Sl2k2rcFD/AK1Sf/VSs9+690M/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85;width:68961;height:34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">
                  <v:imagedata r:id="rId6" o:title="BC3F2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7683;top:-255;width:60801;height: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:rsidR="00081FCC" w:rsidRPr="00081FCC" w:rsidRDefault="00081FCC" w:rsidP="00081FCC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L   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 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1      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2       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3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       1          2          3         4         5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ab/>
                          <w:t xml:space="preserve">   6</w:t>
                        </w:r>
                        <w:proofErr w:type="gramStart"/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ab/>
                          <w:t xml:space="preserve">  7</w:t>
                        </w:r>
                        <w:proofErr w:type="gramEnd"/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ab/>
                          <w:t xml:space="preserve"> 8         9        10        11</w:t>
                        </w:r>
                      </w:p>
                      <w:p w:rsidR="00081FCC" w:rsidRPr="00081FCC" w:rsidRDefault="00081FCC" w:rsidP="00081FCC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</w:p>
                      <w:p w:rsidR="00081FCC" w:rsidRPr="00081FCC" w:rsidRDefault="00081FCC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081FCC" w:rsidRDefault="00081FCC"/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243BF37" wp14:editId="1C0B750D">
                <wp:simplePos x="0" y="0"/>
                <wp:positionH relativeFrom="margin">
                  <wp:posOffset>692785</wp:posOffset>
                </wp:positionH>
                <wp:positionV relativeFrom="paragraph">
                  <wp:posOffset>88265</wp:posOffset>
                </wp:positionV>
                <wp:extent cx="7057390" cy="2809875"/>
                <wp:effectExtent l="0" t="0" r="0" b="952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57390" cy="2809875"/>
                          <a:chOff x="0" y="0"/>
                          <a:chExt cx="7057390" cy="2809875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C:\Users\PPMD\Desktop\prathiba_ gel image Dec 2018\BC3F3.jp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7625"/>
                            <a:ext cx="7057390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723900" y="0"/>
                            <a:ext cx="629602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81FCC" w:rsidRPr="00081FCC" w:rsidRDefault="00081FCC" w:rsidP="00081FCC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L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2       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1        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2     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  <w:vertAlign w:val="subscript"/>
                                </w:rPr>
                                <w:t xml:space="preserve">3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1 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2 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3         4         5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ab/>
                                <w:t xml:space="preserve">6 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7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ab/>
                                <w:t xml:space="preserve"> </w:t>
                              </w:r>
                              <w:r w:rsidR="00467AE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      8        9       </w:t>
                              </w:r>
                              <w:r w:rsidRPr="00081FC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0        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group w14:anchorId="2243BF37" id="Group 7" o:spid="_x0000_s1029" style="position:absolute;left:0;text-align:left;margin-left:54.55pt;margin-top:6.95pt;width:555.7pt;height:221.25pt;z-index:251662336;mso-position-horizontal-relative:margin" coordsize="70573,2809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/9Df49+6&#10;91737r3Xvfuvdav/APMX6/8A4l/N3607lxUffuzdwdLbA+CJzPyG+J3xjX5SfIro7q3sDqn/AIUK&#10;bb3Gdt7Kg+Ofyoro9hdj9pLsfDbhEuzcljjNJjKiU01ZS4+uo/de6F34u95fNT5F/JvffRnykwud&#10;3fSvuLrXp35v/EPMfH3Y2a+DXSfTfY38o34+929yybU76j61ytD2Z3BVfPDtWLZcuycn25v6Wo61&#10;3XW1b7ZnxtPBuTHe691ZJ/Ke/wC3WX8tQ/1+APw4NvwL/Hbrk2H+C3sP8PfuvdH/AP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">
                <v:shape id="Picture 5" o:spid="_x0000_s1030" type="#_x0000_t75" style="position:absolute;top:476;width:70573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">
                  <v:imagedata r:id="rId8" o:title="BC3F3"/>
                  <v:path arrowok="t"/>
                </v:shape>
                <v:shape id="Text Box 6" o:spid="_x0000_s1031" type="#_x0000_t202" style="position:absolute;left:7239;width:6296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:rsidR="00081FCC" w:rsidRPr="00081FCC" w:rsidRDefault="00081FCC" w:rsidP="00081FCC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L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 xml:space="preserve">    L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2       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>L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 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1        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2     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P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  <w:vertAlign w:val="subscript"/>
                          </w:rPr>
                          <w:t xml:space="preserve">3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 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 xml:space="preserve">    1 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2 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 xml:space="preserve">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 xml:space="preserve">3         4         5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ab/>
                          <w:t xml:space="preserve">6 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 xml:space="preserve">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7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ab/>
                          <w:t xml:space="preserve"> </w:t>
                        </w:r>
                        <w:r w:rsidR="00467AE3">
                          <w:rPr>
                            <w:rFonts w:ascii="Times New Roman" w:hAnsi="Times New Roman" w:cs="Times New Roman"/>
                            <w:b/>
                          </w:rPr>
                          <w:t xml:space="preserve">       8        9       </w:t>
                        </w:r>
                        <w:r w:rsidRPr="00081FCC">
                          <w:rPr>
                            <w:rFonts w:ascii="Times New Roman" w:hAnsi="Times New Roman" w:cs="Times New Roman"/>
                            <w:b/>
                          </w:rPr>
                          <w:t>10        1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62E53" w:rsidRDefault="00F62E53" w:rsidP="00F62E53">
      <w:pPr>
        <w:spacing w:after="0"/>
        <w:ind w:left="851" w:hanging="85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81FCC" w:rsidRDefault="00FC563C" w:rsidP="006236C8">
      <w:pPr>
        <w:spacing w:after="0"/>
        <w:ind w:left="851" w:hanging="851"/>
        <w:jc w:val="center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3: </w:t>
      </w:r>
      <w:r w:rsidR="00F62E53" w:rsidRPr="00AA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F62E53" w:rsidRPr="00AA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</w:t>
      </w:r>
      <w:bookmarkStart w:id="0" w:name="_GoBack"/>
      <w:bookmarkEnd w:id="0"/>
      <w:r w:rsidR="00F62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D059D" w:rsidRPr="009D059D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="009D05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F62E53" w:rsidRPr="001212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</w:t>
      </w:r>
      <w:proofErr w:type="gramEnd"/>
      <w:r w:rsidR="00F62E53" w:rsidRPr="001212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age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F62E53" w:rsidRPr="001212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</w:t>
      </w:r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ived from </w:t>
      </w:r>
      <w:proofErr w:type="spellStart"/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ltiNA</w:t>
      </w:r>
      <w:proofErr w:type="spellEnd"/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gregating </w:t>
      </w:r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C</w:t>
      </w:r>
      <w:r w:rsidR="00F62E53" w:rsidRPr="009D059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="00F62E53" w:rsidRPr="009D059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F62E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rogenies (A) and trait </w:t>
      </w:r>
      <w:proofErr w:type="spellStart"/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rogressed</w:t>
      </w:r>
      <w:proofErr w:type="spellEnd"/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C</w:t>
      </w:r>
      <w:r w:rsidR="009D059D" w:rsidRPr="009D059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="009D05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genies (B) along with parents.</w:t>
      </w:r>
    </w:p>
    <w:sectPr w:rsidR="00081FCC" w:rsidSect="00081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B656C"/>
    <w:rsid w:val="00081FCC"/>
    <w:rsid w:val="00467AE3"/>
    <w:rsid w:val="006236C8"/>
    <w:rsid w:val="007A16AA"/>
    <w:rsid w:val="008B656C"/>
    <w:rsid w:val="009D059D"/>
    <w:rsid w:val="00DD1EA6"/>
    <w:rsid w:val="00F62E53"/>
    <w:rsid w:val="00FC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6</Characters>
  <Application>Microsoft Office Word</Application>
  <DocSecurity>0</DocSecurity>
  <Lines>4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D., PRATIBHA [AG/2616]</dc:creator>
  <cp:keywords/>
  <dc:description/>
  <cp:lastModifiedBy>MLAPINIG</cp:lastModifiedBy>
  <cp:revision>4</cp:revision>
  <dcterms:created xsi:type="dcterms:W3CDTF">2018-12-18T16:06:00Z</dcterms:created>
  <dcterms:modified xsi:type="dcterms:W3CDTF">2019-02-14T19:38:00Z</dcterms:modified>
</cp:coreProperties>
</file>